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sults of univariate and multi-variate analysis for OS and DFS for 17 studies included in the meta-analysis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26"/>
        <w:gridCol w:w="1526"/>
        <w:gridCol w:w="1701"/>
        <w:gridCol w:w="2353"/>
        <w:gridCol w:w="1620"/>
        <w:gridCol w:w="1620"/>
        <w:gridCol w:w="2770"/>
      </w:tblGrid>
      <w:tr>
        <w:trPr>
          <w:trHeight w:val="188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aseline  reference cate gory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₣</w:t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ivariate analysi</w:t>
            </w:r>
            <w:r>
              <w:rPr>
                <w:rFonts w:cs="Arial" w:ascii="Arial" w:hAnsi="Arial"/>
                <w:b/>
                <w:sz w:val="16"/>
                <w:szCs w:val="16"/>
              </w:rPr>
              <w:t>s</w:t>
            </w:r>
          </w:p>
        </w:tc>
        <w:tc>
          <w:tcPr>
            <w:tcW w:w="235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 in multivariate analysi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ultivariate analysis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bCs/>
                <w:color w:val="000000"/>
                <w:sz w:val="16"/>
                <w:szCs w:val="16"/>
                <w:lang w:val="en-US"/>
              </w:rPr>
              <w:t>Comments</w:t>
            </w:r>
          </w:p>
        </w:tc>
      </w:tr>
      <w:tr>
        <w:trPr>
          <w:trHeight w:val="187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Hazard (95% CI) for BCL2</w:t>
            </w:r>
          </w:p>
        </w:tc>
        <w:tc>
          <w:tcPr>
            <w:tcW w:w="235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ve Hazard (95% CI) for BCL2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FS/DF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F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entury Schoolbook" w:hAnsi="Century Schoolbook" w:cs="Century Schoolbook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lagy,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2006a [21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bookmarkStart w:id="0" w:name="OLE_LINK2"/>
            <w:bookmarkStart w:id="1" w:name="OLE_LINK1"/>
            <w:r>
              <w:rPr>
                <w:sz w:val="20"/>
                <w:szCs w:val="20"/>
                <w:vertAlign w:val="superscript"/>
              </w:rPr>
              <w:t>†</w:t>
            </w:r>
            <w:bookmarkEnd w:id="0"/>
            <w:bookmarkEnd w:id="1"/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3-0.66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R, PR, HER2, BCL2, Cyclin E, p53, MIB-1, CK5/6, NPI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4-0.87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omplete data for multivariate analysis available for 403 cases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lagy,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6b [21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9-0.76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R, PR, BCL2, NP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1 -0.96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lete data for multivariate analysis available for 928 cas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Kroger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6 [25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9-0.6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17-0.7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umour size, treatment, ER, HER2, p53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9-0.6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In univariate analysis, HRs were given both for weak and for strong positive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versu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egative. The former was used for the meta-analysis. </w:t>
            </w:r>
            <w:r>
              <w:rPr>
                <w:sz w:val="20"/>
                <w:szCs w:val="20"/>
                <w:lang w:val="en-US"/>
              </w:rPr>
              <w:t xml:space="preserve">Both positive categories were combined for multivariate analysis. 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rvent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4 [26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46-0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3-0.85</w:t>
              <w:softHyphen/>
              <w:t>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tumour necrosis, p53, BCL-2, BAG-1, B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-0.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2-0.96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,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2003 [27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, visceral metastasis, shorter DFI, PR  negativity; increased SPF; BCL-2 negativ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0-1.67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Yang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3 [28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grade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6 (1.17-9.0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ymionis, 2001 [29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grade, post-operative treatment, ER, PR, bas , BCL2, B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0-1.7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Jalava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0 [30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00-2.8</w:t>
              <w:softHyphen/>
              <w:t>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SMI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-1.8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ttolese, 2000 [31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6-1.5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1-1.41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indicated. Metastatic nodes and p53 in final model.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.Le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99 [32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dal status, UICC tumour size, grade, c-myc (mRNA), p53, steroid hormones, BCL2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-0.8</w:t>
              <w:softHyphen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erardo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98 [33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al status, tumour size, age, ER, PR, p53, ploidy, SP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he BCL2 score was used as a continuous variable for multivariate analysis and could not be included in the meta-analysis.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jostrum, 1998 [34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dicated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3-0.9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ur grade, PR, BCL2 , Bax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54- 1.5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Zhang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97 [35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age, menopausal status, TNM, HER2, p53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6 (0.66-2.4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1.27-3.39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Elledge,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97 [36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pausal status, visceral metastasis, disease free interval, metastasis at presentation, ER, PR, adjuvant therapy, p53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-0.8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5 - 1.03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lvestrini, 1996 [37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-4.4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dal status, tumour size, ER, PR, p53, BCL2, TLI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9-3.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llemans, 1995 [38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grade, ER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25-3.4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1.43 -4.33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sparini, 1995 [39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(1.20-9.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0.84-6.25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, tumour size, ER, PR, p53, BCL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ultivariate analysis was performed for a subset of the larger series and so was excluded from the meta-analysis</w:t>
            </w:r>
          </w:p>
        </w:tc>
      </w:tr>
      <w:tr>
        <w:trPr>
          <w:trHeight w:val="481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lvestrini, 1994 [40]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0 (1.14-4.4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31 (1.88-9.80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, ER, BCL2, p53, TL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0.81-2.9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0.79-4.09)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Cs/>
          <w:sz w:val="20"/>
          <w:szCs w:val="20"/>
        </w:rPr>
        <w:t xml:space="preserve">₣ </w:t>
      </w:r>
      <w:r>
        <w:rPr>
          <w:sz w:val="20"/>
          <w:szCs w:val="20"/>
        </w:rPr>
        <w:t xml:space="preserve">Authors used different measures to reflect risk as follows: †hazard ratio; § relative risk; ‡ odds ratio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: Blank cells indicate that data not provided in report. </w:t>
      </w:r>
    </w:p>
    <w:p>
      <w:pPr>
        <w:pStyle w:val="Normal"/>
        <w:rPr/>
      </w:pPr>
      <w:r>
        <w:rPr>
          <w:sz w:val="20"/>
          <w:szCs w:val="20"/>
        </w:rPr>
        <w:t>Abbreviations: CK, cytokeratin; SMI, standardised mitotic index; TLI, thymidine labelling index; TNM, tumour, nodal status and metastasis; UICC, Union Internationale Contre le Cance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b/>
      <w:i/>
      <w:sz w:val="28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1">
    <w:name w:val="Heading 4 Char1"/>
    <w:basedOn w:val="DefaultParagraphFont"/>
    <w:qFormat/>
    <w:rPr>
      <w:b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3Heading3CharHeading3Char1Heading3Char2Head2">
    <w:name w:val="Style Heading 3Heading 3 CharHeading 3 Char1Heading 3 Char2Head...2"/>
    <w:basedOn w:val="Heading3"/>
    <w:qFormat/>
    <w:pPr>
      <w:numPr>
        <w:ilvl w:val="0"/>
        <w:numId w:val="0"/>
      </w:numPr>
      <w:tabs>
        <w:tab w:val="clear" w:pos="720"/>
        <w:tab w:val="left" w:pos="567" w:leader="none"/>
      </w:tabs>
      <w:spacing w:lineRule="auto" w:line="360"/>
      <w:ind w:hanging="0"/>
    </w:pPr>
    <w:rPr>
      <w:bCs/>
      <w:iCs/>
      <w:color w:val="FF0000"/>
    </w:rPr>
  </w:style>
  <w:style w:type="paragraph" w:styleId="StyleHeading3Heading3CharHeading3Char1Heading3Char2Head3">
    <w:name w:val="Style Heading 3Heading 3 CharHeading 3 Char1Heading 3 Char2Head...3"/>
    <w:basedOn w:val="Heading3"/>
    <w:qFormat/>
    <w:pPr>
      <w:numPr>
        <w:ilvl w:val="0"/>
        <w:numId w:val="0"/>
      </w:numPr>
      <w:spacing w:lineRule="auto" w:line="360"/>
      <w:ind w:hanging="0"/>
    </w:pPr>
    <w:rPr>
      <w:bCs/>
      <w:iCs/>
    </w:rPr>
  </w:style>
  <w:style w:type="paragraph" w:styleId="Style12">
    <w:name w:val="Style1"/>
    <w:basedOn w:val="Heading3"/>
    <w:qFormat/>
    <w:pPr>
      <w:numPr>
        <w:ilvl w:val="0"/>
        <w:numId w:val="0"/>
      </w:numPr>
      <w:tabs>
        <w:tab w:val="clear" w:pos="720"/>
        <w:tab w:val="left" w:pos="567" w:leader="none"/>
      </w:tabs>
      <w:ind w:hanging="0"/>
    </w:pPr>
    <w:rPr/>
  </w:style>
  <w:style w:type="paragraph" w:styleId="StyleHeading3Heading3CharHeading3Char1Heading3Char2Head">
    <w:name w:val="Style Heading 3Heading 3 CharHeading 3 Char1Heading 3 Char2Head..."/>
    <w:basedOn w:val="Heading3"/>
    <w:qFormat/>
    <w:pPr>
      <w:numPr>
        <w:ilvl w:val="0"/>
        <w:numId w:val="0"/>
      </w:numPr>
      <w:tabs>
        <w:tab w:val="clear" w:pos="720"/>
        <w:tab w:val="left" w:pos="851" w:leader="none"/>
      </w:tabs>
      <w:spacing w:lineRule="auto" w:line="360"/>
      <w:ind w:hanging="0"/>
    </w:pPr>
    <w:rPr>
      <w:bCs/>
      <w:iCs/>
      <w:color w:val="FF0000"/>
    </w:rPr>
  </w:style>
  <w:style w:type="paragraph" w:styleId="StyleHeading4Heading4CharHeading4Char2Heading4Char3Head1">
    <w:name w:val="Style Heading 4Heading 4 CharHeading 4 Char2Heading 4 Char3Head...1"/>
    <w:basedOn w:val="Heading4"/>
    <w:qFormat/>
    <w:pPr>
      <w:numPr>
        <w:ilvl w:val="0"/>
        <w:numId w:val="2"/>
      </w:numPr>
      <w:spacing w:lineRule="auto" w:line="360"/>
    </w:pPr>
    <w:rPr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2:33:00Z</dcterms:created>
  <dc:creator>Grace</dc:creator>
  <dc:description/>
  <cp:keywords/>
  <dc:language>en-US</dc:language>
  <cp:lastModifiedBy> Grace Callagy</cp:lastModifiedBy>
  <dcterms:modified xsi:type="dcterms:W3CDTF">2008-05-22T12:34:00Z</dcterms:modified>
  <cp:revision>3</cp:revision>
  <dc:subject/>
  <dc:title>Table 2</dc:title>
</cp:coreProperties>
</file>